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8ED" w:rsidRPr="009B1251" w:rsidRDefault="009B1251" w:rsidP="009B125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9B1251">
        <w:rPr>
          <w:rFonts w:ascii="Times New Roman" w:hAnsi="Times New Roman" w:cs="Times New Roman"/>
          <w:b/>
          <w:sz w:val="28"/>
          <w:szCs w:val="28"/>
        </w:rPr>
        <w:t>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Figures</w:t>
      </w:r>
    </w:p>
    <w:p w:rsidR="009B1251" w:rsidRDefault="009B1251">
      <w:pPr>
        <w:rPr>
          <w:noProof/>
        </w:rPr>
      </w:pPr>
    </w:p>
    <w:p w:rsidR="004B1600" w:rsidRDefault="00D06380">
      <w:r>
        <w:rPr>
          <w:noProof/>
        </w:rPr>
        <w:drawing>
          <wp:inline distT="0" distB="0" distL="0" distR="0">
            <wp:extent cx="4914457" cy="5422706"/>
            <wp:effectExtent l="19050" t="0" r="443" b="0"/>
            <wp:docPr id="2" name="图片 1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17638" cy="542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7499" w:rsidRDefault="007C7499"/>
    <w:p w:rsidR="0055465E" w:rsidRPr="007518D4" w:rsidRDefault="0055465E" w:rsidP="0055465E">
      <w:pPr>
        <w:rPr>
          <w:rFonts w:ascii="Times New Roman" w:hAnsi="Times New Roman" w:cs="Times New Roman"/>
          <w:sz w:val="24"/>
          <w:szCs w:val="24"/>
        </w:rPr>
      </w:pPr>
      <w:r w:rsidRPr="0055465E">
        <w:rPr>
          <w:rFonts w:ascii="Times New Roman" w:hAnsi="Times New Roman" w:cs="Times New Roman"/>
          <w:b/>
          <w:sz w:val="24"/>
          <w:szCs w:val="24"/>
        </w:rPr>
        <w:t>Figure S1 VTN promotes early hema</w:t>
      </w:r>
      <w:r>
        <w:rPr>
          <w:rFonts w:ascii="Times New Roman" w:hAnsi="Times New Roman" w:cs="Times New Roman"/>
          <w:b/>
          <w:sz w:val="24"/>
          <w:szCs w:val="24"/>
        </w:rPr>
        <w:t xml:space="preserve">topoiesis of hPSCs, related to </w:t>
      </w:r>
      <w:r w:rsidRPr="0055465E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E6959" w:rsidRPr="002E6959">
        <w:t xml:space="preserve"> </w:t>
      </w:r>
      <w:r w:rsidR="002E6959" w:rsidRPr="002E6959">
        <w:rPr>
          <w:rFonts w:ascii="Times New Roman" w:hAnsi="Times New Roman" w:cs="Times New Roman"/>
          <w:sz w:val="24"/>
          <w:szCs w:val="24"/>
        </w:rPr>
        <w:t>(A) The representative images and typical morphology at different stages of hematopoietic differentiation in VTN or MTG-coated cultures. Scale bars, 100 µm. n = 3.</w:t>
      </w:r>
      <w:r w:rsidRPr="007518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>(</w:t>
      </w:r>
      <w:r w:rsidR="002E6959">
        <w:rPr>
          <w:rFonts w:ascii="Times New Roman" w:hAnsi="Times New Roman" w:cs="Times New Roman" w:hint="eastAsia"/>
          <w:sz w:val="24"/>
          <w:szCs w:val="24"/>
        </w:rPr>
        <w:t>B</w:t>
      </w:r>
      <w:r w:rsidRPr="007518D4">
        <w:rPr>
          <w:rFonts w:ascii="Times New Roman" w:hAnsi="Times New Roman" w:cs="Times New Roman"/>
          <w:sz w:val="24"/>
          <w:szCs w:val="24"/>
        </w:rPr>
        <w:t>) Flow cytometric analysis of the frequency of CD43+ HPCs generated</w:t>
      </w:r>
      <w:r w:rsidRPr="007518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>in VTN, MTG or GR-MTG-coated culture</w:t>
      </w:r>
      <w:r w:rsidRPr="007518D4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7518D4">
        <w:rPr>
          <w:rFonts w:ascii="Times New Roman" w:hAnsi="Times New Roman" w:cs="Times New Roman"/>
          <w:sz w:val="24"/>
          <w:szCs w:val="24"/>
        </w:rPr>
        <w:t>on day 8.</w:t>
      </w:r>
      <w:r w:rsidRPr="007518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n=3. </w:t>
      </w:r>
      <w:r w:rsidR="0090564B" w:rsidRPr="0090564B">
        <w:rPr>
          <w:rFonts w:ascii="Times New Roman" w:hAnsi="Times New Roman" w:cs="Times New Roman"/>
          <w:sz w:val="24"/>
          <w:szCs w:val="24"/>
        </w:rPr>
        <w:t>(</w:t>
      </w:r>
      <w:r w:rsidR="002E6959">
        <w:rPr>
          <w:rFonts w:ascii="Times New Roman" w:hAnsi="Times New Roman" w:cs="Times New Roman" w:hint="eastAsia"/>
          <w:sz w:val="24"/>
          <w:szCs w:val="24"/>
        </w:rPr>
        <w:t>C</w:t>
      </w:r>
      <w:r w:rsidR="0090564B" w:rsidRPr="0090564B">
        <w:rPr>
          <w:rFonts w:ascii="Times New Roman" w:hAnsi="Times New Roman" w:cs="Times New Roman"/>
          <w:sz w:val="24"/>
          <w:szCs w:val="24"/>
        </w:rPr>
        <w:t>)</w:t>
      </w:r>
      <w:r w:rsidR="009056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64B" w:rsidRPr="0090564B">
        <w:rPr>
          <w:rFonts w:ascii="Times New Roman" w:hAnsi="Times New Roman" w:cs="Times New Roman"/>
          <w:sz w:val="24"/>
          <w:szCs w:val="24"/>
        </w:rPr>
        <w:t xml:space="preserve">CD43+ cell number generated on day 10 in VTN- or MTG-coated cultures. n=6. </w:t>
      </w:r>
      <w:r w:rsidRPr="007518D4">
        <w:rPr>
          <w:rFonts w:ascii="Times New Roman" w:hAnsi="Times New Roman" w:cs="Times New Roman"/>
          <w:sz w:val="24"/>
          <w:szCs w:val="24"/>
        </w:rPr>
        <w:t>(</w:t>
      </w:r>
      <w:r w:rsidR="002E6959">
        <w:rPr>
          <w:rFonts w:ascii="Times New Roman" w:hAnsi="Times New Roman" w:cs="Times New Roman" w:hint="eastAsia"/>
          <w:sz w:val="24"/>
          <w:szCs w:val="24"/>
        </w:rPr>
        <w:t>D</w:t>
      </w:r>
      <w:r w:rsidRPr="007518D4">
        <w:rPr>
          <w:rFonts w:ascii="Times New Roman" w:hAnsi="Times New Roman" w:cs="Times New Roman"/>
          <w:sz w:val="24"/>
          <w:szCs w:val="24"/>
        </w:rPr>
        <w:t>) and (</w:t>
      </w:r>
      <w:r w:rsidR="002E6959">
        <w:rPr>
          <w:rFonts w:ascii="Times New Roman" w:hAnsi="Times New Roman" w:cs="Times New Roman" w:hint="eastAsia"/>
          <w:sz w:val="24"/>
          <w:szCs w:val="24"/>
        </w:rPr>
        <w:t>E</w:t>
      </w:r>
      <w:r w:rsidRPr="007518D4">
        <w:rPr>
          <w:rFonts w:ascii="Times New Roman" w:hAnsi="Times New Roman" w:cs="Times New Roman"/>
          <w:sz w:val="24"/>
          <w:szCs w:val="24"/>
        </w:rPr>
        <w:t>) Flow cytometric analysis of the frequency and number (fold change) of CD43</w:t>
      </w:r>
      <w:r w:rsidRPr="007518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518D4">
        <w:rPr>
          <w:rFonts w:ascii="Times New Roman" w:hAnsi="Times New Roman" w:cs="Times New Roman"/>
          <w:sz w:val="24"/>
          <w:szCs w:val="24"/>
        </w:rPr>
        <w:t xml:space="preserve"> HPCs in the day 6 VTN (3μg/ml),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>or Fibronectin (3μg/ml),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Tenascin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 C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>(3μg/ml),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>or Collagen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65BD" w:rsidRPr="00856624">
        <w:rPr>
          <w:rFonts w:ascii="Times New Roman" w:hAnsi="Times New Roman" w:cs="Times New Roman"/>
          <w:sz w:val="24"/>
          <w:szCs w:val="24"/>
        </w:rPr>
        <w:t>IV</w:t>
      </w:r>
      <w:r w:rsidR="007A65BD" w:rsidRPr="007518D4">
        <w:rPr>
          <w:rFonts w:ascii="Times New Roman" w:hAnsi="Times New Roman" w:cs="Times New Roman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(3μg/ml)-coated cells. VTN was set as a control and normalized to 1. n=3. </w:t>
      </w: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D063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476749" cy="6081824"/>
            <wp:effectExtent l="19050" t="0" r="1" b="0"/>
            <wp:docPr id="4" name="图片 3" descr="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77501" cy="6082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Pr="009C6B92" w:rsidRDefault="009C6B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9C6B92">
        <w:rPr>
          <w:rFonts w:ascii="Times New Roman" w:hAnsi="Times New Roman" w:cs="Times New Roman"/>
          <w:b/>
          <w:bCs/>
          <w:sz w:val="24"/>
          <w:szCs w:val="24"/>
        </w:rPr>
        <w:t>hPSC-derived HPCs are enriched in semi-adherent cell clusters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5465E" w:rsidRPr="0055465E">
        <w:rPr>
          <w:rFonts w:ascii="Times New Roman" w:hAnsi="Times New Roman" w:cs="Times New Roman"/>
          <w:b/>
          <w:bCs/>
          <w:sz w:val="24"/>
          <w:szCs w:val="24"/>
        </w:rPr>
        <w:t>related to Figure 2</w:t>
      </w:r>
      <w:r w:rsidR="0055465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5465E" w:rsidRPr="005546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6B92">
        <w:rPr>
          <w:rFonts w:ascii="Times New Roman" w:hAnsi="Times New Roman" w:cs="Times New Roman"/>
          <w:sz w:val="24"/>
          <w:szCs w:val="24"/>
        </w:rPr>
        <w:t>(A) Heatmap showing the expressions of top 20 DEGs between VTN an</w:t>
      </w:r>
      <w:r>
        <w:rPr>
          <w:rFonts w:ascii="Times New Roman" w:hAnsi="Times New Roman" w:cs="Times New Roman"/>
          <w:sz w:val="24"/>
          <w:szCs w:val="24"/>
        </w:rPr>
        <w:t xml:space="preserve">d MTG. (B) Heatmap showing the expressions of top 20 </w:t>
      </w:r>
      <w:r w:rsidRPr="009C6B92">
        <w:rPr>
          <w:rFonts w:ascii="Times New Roman" w:hAnsi="Times New Roman" w:cs="Times New Roman"/>
          <w:sz w:val="24"/>
          <w:szCs w:val="24"/>
        </w:rPr>
        <w:t>transcription factors (TFs) between VTN and MT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6B92">
        <w:rPr>
          <w:rFonts w:ascii="Times New Roman" w:hAnsi="Times New Roman" w:cs="Times New Roman"/>
          <w:sz w:val="24"/>
          <w:szCs w:val="24"/>
        </w:rPr>
        <w:t>(C) Representative hematopoietic colony morphology generated from day 6 semi-adherent cells on VTN. Scale bars, 250 µm. (D) The number of AD19B, 342-3, 849-3 and 342-1-hiPSC-derived CD43+ cells on day 8 in VTN or MTG-coated cultures. n = 3</w:t>
      </w:r>
      <w:r w:rsidR="00856D6E">
        <w:rPr>
          <w:rFonts w:ascii="Times New Roman" w:hAnsi="Times New Roman" w:cs="Times New Roman" w:hint="eastAsia"/>
          <w:sz w:val="24"/>
          <w:szCs w:val="24"/>
        </w:rPr>
        <w:t>.</w:t>
      </w: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Pr="009C6B92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D063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896110"/>
            <wp:effectExtent l="19050" t="0" r="2540" b="0"/>
            <wp:docPr id="5" name="图片 4" descr="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65E" w:rsidRPr="00856D6E" w:rsidRDefault="0055465E" w:rsidP="0055465E">
      <w:pPr>
        <w:rPr>
          <w:rFonts w:ascii="Times New Roman" w:hAnsi="Times New Roman" w:cs="Times New Roman"/>
          <w:sz w:val="24"/>
          <w:szCs w:val="24"/>
        </w:rPr>
      </w:pPr>
      <w:r w:rsidRPr="0055465E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="009C6B92" w:rsidRPr="009C6B92">
        <w:rPr>
          <w:rFonts w:ascii="Times New Roman" w:hAnsi="Times New Roman" w:cs="Times New Roman"/>
          <w:b/>
          <w:bCs/>
          <w:sz w:val="24"/>
          <w:szCs w:val="24"/>
        </w:rPr>
        <w:t>VTN promotes the specification of hematopoietic-fated mesoderm and enhances HE generation from mesodermal progenitor cells</w:t>
      </w:r>
      <w:r w:rsidRPr="0055465E">
        <w:rPr>
          <w:rFonts w:ascii="Times New Roman" w:hAnsi="Times New Roman" w:cs="Times New Roman"/>
          <w:b/>
          <w:bCs/>
          <w:sz w:val="24"/>
          <w:szCs w:val="24"/>
        </w:rPr>
        <w:t>, related to Figure 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546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6D6E" w:rsidRPr="00856D6E">
        <w:rPr>
          <w:rFonts w:ascii="Times New Roman" w:hAnsi="Times New Roman" w:cs="Times New Roman"/>
          <w:sz w:val="24"/>
          <w:szCs w:val="24"/>
        </w:rPr>
        <w:t>(A)Total number of cells cultured in MTG or VTN at different time points.</w:t>
      </w:r>
      <w:r w:rsidR="0085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6D6E" w:rsidRPr="00856D6E">
        <w:rPr>
          <w:rFonts w:ascii="Times New Roman" w:hAnsi="Times New Roman" w:cs="Times New Roman"/>
          <w:sz w:val="24"/>
          <w:szCs w:val="24"/>
        </w:rPr>
        <w:t>n=3.</w:t>
      </w:r>
      <w:r w:rsidR="0085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6D6E" w:rsidRPr="00856D6E">
        <w:rPr>
          <w:rFonts w:ascii="Times New Roman" w:hAnsi="Times New Roman" w:cs="Times New Roman"/>
          <w:sz w:val="24"/>
          <w:szCs w:val="24"/>
        </w:rPr>
        <w:t>(B) Representative flow cytometric analysis of the CD31 and KDR expression in the day 4 CD34+CD144+ cells coated with VTN or MTG.</w:t>
      </w:r>
      <w:r w:rsidR="00856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6D6E" w:rsidRPr="00856D6E">
        <w:rPr>
          <w:rFonts w:ascii="Times New Roman" w:hAnsi="Times New Roman" w:cs="Times New Roman"/>
          <w:sz w:val="24"/>
          <w:szCs w:val="24"/>
        </w:rPr>
        <w:t>n=3.</w:t>
      </w:r>
    </w:p>
    <w:p w:rsidR="0055465E" w:rsidRPr="007518D4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Pr="007A65BD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Pr="00856D6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9C6B92" w:rsidRDefault="009C6B92">
      <w:pPr>
        <w:rPr>
          <w:rFonts w:ascii="Times New Roman" w:hAnsi="Times New Roman" w:cs="Times New Roman"/>
          <w:b/>
          <w:sz w:val="24"/>
          <w:szCs w:val="24"/>
        </w:rPr>
      </w:pPr>
    </w:p>
    <w:p w:rsidR="009C6B92" w:rsidRDefault="009C6B92">
      <w:pPr>
        <w:rPr>
          <w:rFonts w:ascii="Times New Roman" w:hAnsi="Times New Roman" w:cs="Times New Roman"/>
          <w:b/>
          <w:sz w:val="24"/>
          <w:szCs w:val="24"/>
        </w:rPr>
      </w:pPr>
    </w:p>
    <w:p w:rsidR="009C6B92" w:rsidRDefault="009C6B92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856D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757578" cy="4508205"/>
            <wp:effectExtent l="0" t="0" r="0" b="0"/>
            <wp:docPr id="9" name="图片 8" descr="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7888" cy="450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Default="0055465E">
      <w:pPr>
        <w:rPr>
          <w:rFonts w:ascii="Times New Roman" w:hAnsi="Times New Roman" w:cs="Times New Roman"/>
          <w:b/>
          <w:sz w:val="24"/>
          <w:szCs w:val="24"/>
        </w:rPr>
      </w:pPr>
    </w:p>
    <w:p w:rsidR="0055465E" w:rsidRPr="00856D6E" w:rsidRDefault="00856D6E">
      <w:pPr>
        <w:rPr>
          <w:rFonts w:ascii="Times New Roman" w:hAnsi="Times New Roman" w:cs="Times New Roman"/>
          <w:b/>
          <w:sz w:val="24"/>
          <w:szCs w:val="24"/>
        </w:rPr>
      </w:pPr>
      <w:r w:rsidRPr="0055465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546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856D6E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856D6E">
        <w:rPr>
          <w:rFonts w:ascii="Times New Roman" w:hAnsi="Times New Roman" w:cs="Times New Roman"/>
          <w:b/>
          <w:bCs/>
          <w:sz w:val="24"/>
          <w:szCs w:val="24"/>
        </w:rPr>
        <w:t xml:space="preserve"> expression of αvβ3, as well as β5, was higher on VTN than that on MTG</w:t>
      </w:r>
      <w:r w:rsidRPr="0055465E">
        <w:rPr>
          <w:rFonts w:ascii="Times New Roman" w:hAnsi="Times New Roman" w:cs="Times New Roman"/>
          <w:b/>
          <w:bCs/>
          <w:sz w:val="24"/>
          <w:szCs w:val="24"/>
        </w:rPr>
        <w:t xml:space="preserve">, related to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5465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856D6E">
        <w:rPr>
          <w:rFonts w:ascii="Times New Roman" w:hAnsi="Times New Roman" w:cs="Times New Roman"/>
          <w:sz w:val="24"/>
          <w:szCs w:val="24"/>
        </w:rPr>
        <w:t>Representative flow cytometry analysis of the expression of αvβ3 and β5 integrins on day2, day 4 and day 6 in VTN or MTG-coated cultures.</w:t>
      </w:r>
      <w:proofErr w:type="gramEnd"/>
      <w:r w:rsidRPr="00856D6E">
        <w:rPr>
          <w:rFonts w:ascii="Times New Roman" w:hAnsi="Times New Roman" w:cs="Times New Roman"/>
          <w:sz w:val="24"/>
          <w:szCs w:val="24"/>
        </w:rPr>
        <w:t xml:space="preserve"> n=3.</w:t>
      </w: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Pr="009C6B92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113D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089275"/>
            <wp:effectExtent l="19050" t="0" r="2540" b="0"/>
            <wp:docPr id="12" name="图片 11" descr="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8D4" w:rsidRPr="007518D4" w:rsidRDefault="007518D4" w:rsidP="007518D4">
      <w:pPr>
        <w:rPr>
          <w:rFonts w:ascii="Times New Roman" w:hAnsi="Times New Roman" w:cs="Times New Roman"/>
        </w:rPr>
      </w:pP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Figure S5 </w:t>
      </w:r>
      <w:proofErr w:type="spellStart"/>
      <w:r w:rsidRPr="007518D4">
        <w:rPr>
          <w:rFonts w:ascii="Times New Roman" w:hAnsi="Times New Roman" w:cs="Times New Roman"/>
          <w:b/>
          <w:bCs/>
          <w:sz w:val="24"/>
          <w:szCs w:val="24"/>
        </w:rPr>
        <w:t>Cliengitide</w:t>
      </w:r>
      <w:proofErr w:type="spellEnd"/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treatment seriously impairs mesodermal cell adhesion, but do not affect cell survival and proliferation, related to Figure 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546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(A) Photomicrograph of the day 2 cells treated with or without Cilengitide. Scale bars, 50 µm. </w:t>
      </w:r>
      <w:r>
        <w:rPr>
          <w:rFonts w:ascii="Times New Roman" w:hAnsi="Times New Roman" w:cs="Times New Roman" w:hint="eastAsia"/>
          <w:sz w:val="24"/>
          <w:szCs w:val="24"/>
        </w:rPr>
        <w:t xml:space="preserve">n=3. </w:t>
      </w:r>
      <w:r w:rsidRPr="007518D4">
        <w:rPr>
          <w:rFonts w:ascii="Times New Roman" w:hAnsi="Times New Roman" w:cs="Times New Roman"/>
          <w:sz w:val="24"/>
          <w:szCs w:val="24"/>
        </w:rPr>
        <w:t>(B) The number of day 2 attached cells treated with or without Cilengitide. n=3. (C)</w:t>
      </w:r>
      <w:proofErr w:type="gramStart"/>
      <w:r w:rsidRPr="007518D4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7518D4">
        <w:rPr>
          <w:rFonts w:ascii="Times New Roman" w:hAnsi="Times New Roman" w:cs="Times New Roman"/>
          <w:sz w:val="24"/>
          <w:szCs w:val="24"/>
        </w:rPr>
        <w:t xml:space="preserve">E) Flow cytometric analysis of the frequency and number of </w:t>
      </w:r>
      <w:r w:rsidR="007A65BD">
        <w:rPr>
          <w:rFonts w:ascii="Times New Roman" w:hAnsi="Times New Roman" w:cs="Times New Roman" w:hint="eastAsia"/>
          <w:sz w:val="24"/>
          <w:szCs w:val="24"/>
        </w:rPr>
        <w:t xml:space="preserve">day 2 </w:t>
      </w:r>
      <w:r w:rsidRPr="007518D4">
        <w:rPr>
          <w:rFonts w:ascii="Times New Roman" w:hAnsi="Times New Roman" w:cs="Times New Roman"/>
          <w:sz w:val="24"/>
          <w:szCs w:val="24"/>
        </w:rPr>
        <w:t>DAPI</w:t>
      </w:r>
      <w:r w:rsidRPr="007518D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alive cells treated with or without Cilengitide. n=3. </w:t>
      </w: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b/>
          <w:sz w:val="24"/>
          <w:szCs w:val="24"/>
        </w:rPr>
      </w:pPr>
    </w:p>
    <w:p w:rsidR="007518D4" w:rsidRDefault="00113D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893732" cy="2542378"/>
            <wp:effectExtent l="19050" t="0" r="0" b="0"/>
            <wp:docPr id="13" name="图片 12" descr="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6180" cy="2543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  <w:r w:rsidRPr="007518D4">
        <w:rPr>
          <w:rFonts w:ascii="Times New Roman" w:hAnsi="Times New Roman" w:cs="Times New Roman"/>
          <w:b/>
          <w:bCs/>
          <w:sz w:val="24"/>
          <w:szCs w:val="24"/>
        </w:rPr>
        <w:t>Figure S6 ATN-161 does not impair hematopoietic development, related to Figure 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5465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7518D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7518D4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7A65BD">
        <w:rPr>
          <w:rFonts w:ascii="Times New Roman" w:hAnsi="Times New Roman" w:cs="Times New Roman"/>
          <w:i/>
          <w:sz w:val="24"/>
          <w:szCs w:val="24"/>
        </w:rPr>
        <w:t>RUNX1</w:t>
      </w:r>
      <w:r w:rsidRPr="007518D4">
        <w:rPr>
          <w:rFonts w:ascii="Times New Roman" w:hAnsi="Times New Roman" w:cs="Times New Roman"/>
          <w:sz w:val="24"/>
          <w:szCs w:val="24"/>
        </w:rPr>
        <w:t xml:space="preserve">, </w:t>
      </w:r>
      <w:r w:rsidRPr="007A65BD">
        <w:rPr>
          <w:rFonts w:ascii="Times New Roman" w:hAnsi="Times New Roman" w:cs="Times New Roman"/>
          <w:i/>
          <w:sz w:val="24"/>
          <w:szCs w:val="24"/>
        </w:rPr>
        <w:t>GATA2</w:t>
      </w:r>
      <w:r w:rsidRPr="007518D4">
        <w:rPr>
          <w:rFonts w:ascii="Times New Roman" w:hAnsi="Times New Roman" w:cs="Times New Roman"/>
          <w:sz w:val="24"/>
          <w:szCs w:val="24"/>
        </w:rPr>
        <w:t xml:space="preserve">,and </w:t>
      </w:r>
      <w:r w:rsidRPr="007A65BD">
        <w:rPr>
          <w:rFonts w:ascii="Times New Roman" w:hAnsi="Times New Roman" w:cs="Times New Roman"/>
          <w:i/>
          <w:sz w:val="24"/>
          <w:szCs w:val="24"/>
        </w:rPr>
        <w:t>MYB</w:t>
      </w:r>
      <w:r w:rsidRPr="007518D4">
        <w:rPr>
          <w:rFonts w:ascii="Times New Roman" w:hAnsi="Times New Roman" w:cs="Times New Roman"/>
          <w:sz w:val="24"/>
          <w:szCs w:val="24"/>
        </w:rPr>
        <w:t xml:space="preserve"> expression in the day 6 VTN-coated cells treated with or without ATN-161 between day 2 and day 4 (Day2-4) or day 4 and day 6 (Day4-6). n=3.</w:t>
      </w: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</w:p>
    <w:p w:rsidR="007518D4" w:rsidRDefault="00D063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5795010"/>
            <wp:effectExtent l="19050" t="0" r="2540" b="0"/>
            <wp:docPr id="6" name="图片 5" descr="图片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7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D6E" w:rsidRPr="00856D6E" w:rsidRDefault="00856D6E">
      <w:pPr>
        <w:rPr>
          <w:rFonts w:ascii="Times New Roman" w:hAnsi="Times New Roman" w:cs="Times New Roman"/>
          <w:sz w:val="24"/>
          <w:szCs w:val="24"/>
        </w:rPr>
      </w:pPr>
      <w:r w:rsidRPr="007518D4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56D6E">
        <w:rPr>
          <w:rFonts w:ascii="Times New Roman" w:hAnsi="Times New Roman" w:cs="Times New Roman"/>
          <w:b/>
          <w:bCs/>
          <w:sz w:val="24"/>
          <w:szCs w:val="24"/>
        </w:rPr>
        <w:t>αvβ3 and αvβ5 inhibition does not impair EHT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, related to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518D4"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(A) </w:t>
      </w:r>
      <w:r w:rsidRPr="00856D6E">
        <w:rPr>
          <w:rFonts w:ascii="Times New Roman" w:hAnsi="Times New Roman" w:cs="Times New Roman"/>
          <w:sz w:val="24"/>
          <w:szCs w:val="24"/>
        </w:rPr>
        <w:t>Representative flow cytometric analysis of the CD43</w:t>
      </w:r>
      <w:proofErr w:type="gramStart"/>
      <w:r w:rsidRPr="00856D6E">
        <w:rPr>
          <w:rFonts w:ascii="Times New Roman" w:hAnsi="Times New Roman" w:cs="Times New Roman"/>
          <w:sz w:val="24"/>
          <w:szCs w:val="24"/>
        </w:rPr>
        <w:t>,CD73</w:t>
      </w:r>
      <w:proofErr w:type="gramEnd"/>
      <w:r w:rsidRPr="00856D6E">
        <w:rPr>
          <w:rFonts w:ascii="Times New Roman" w:hAnsi="Times New Roman" w:cs="Times New Roman"/>
          <w:sz w:val="24"/>
          <w:szCs w:val="24"/>
        </w:rPr>
        <w:t xml:space="preserve"> and CD184 expression in the day 4 CD34+CD144+ cells treated wi</w:t>
      </w:r>
      <w:r>
        <w:rPr>
          <w:rFonts w:ascii="Times New Roman" w:hAnsi="Times New Roman" w:cs="Times New Roman"/>
          <w:sz w:val="24"/>
          <w:szCs w:val="24"/>
        </w:rPr>
        <w:t>th or without Cilengitide. n=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6D6E">
        <w:rPr>
          <w:rFonts w:ascii="Times New Roman" w:hAnsi="Times New Roman" w:cs="Times New Roman"/>
          <w:sz w:val="24"/>
          <w:szCs w:val="24"/>
        </w:rPr>
        <w:t>(B) Scheme depicting the strategy used for evaluating the effect of αvβ3 and αvβ5 on EHT. The day 4 CD34+CD144+CD43-CD73-CD184- cells were sorted and then re-seeded on VTN-coated plates for an additional 4 days EHT culture treated with or without Cilengitide for HPC generation. (C) and (D) The frequency and number of CD43+ cells generated from the day</w:t>
      </w:r>
      <w:r>
        <w:rPr>
          <w:rFonts w:ascii="Times New Roman" w:hAnsi="Times New Roman" w:cs="Times New Roman"/>
          <w:sz w:val="24"/>
          <w:szCs w:val="24"/>
        </w:rPr>
        <w:t xml:space="preserve"> 4 CD34+CD144+CD43-CD73-CD184- </w:t>
      </w:r>
      <w:r w:rsidRPr="00856D6E">
        <w:rPr>
          <w:rFonts w:ascii="Times New Roman" w:hAnsi="Times New Roman" w:cs="Times New Roman"/>
          <w:sz w:val="24"/>
          <w:szCs w:val="24"/>
        </w:rPr>
        <w:t>cells following an additional 4 days EHT culture treated with or without Cilengitide. n=3.</w:t>
      </w:r>
    </w:p>
    <w:p w:rsidR="00856D6E" w:rsidRDefault="00856D6E">
      <w:pPr>
        <w:rPr>
          <w:rFonts w:ascii="Times New Roman" w:hAnsi="Times New Roman" w:cs="Times New Roman"/>
          <w:sz w:val="24"/>
          <w:szCs w:val="24"/>
        </w:rPr>
      </w:pPr>
    </w:p>
    <w:p w:rsidR="00856D6E" w:rsidRDefault="00856D6E">
      <w:pPr>
        <w:rPr>
          <w:rFonts w:ascii="Times New Roman" w:hAnsi="Times New Roman" w:cs="Times New Roman"/>
          <w:sz w:val="24"/>
          <w:szCs w:val="24"/>
        </w:rPr>
      </w:pPr>
    </w:p>
    <w:p w:rsidR="00856D6E" w:rsidRPr="00856D6E" w:rsidRDefault="00856D6E">
      <w:pPr>
        <w:rPr>
          <w:rFonts w:ascii="Times New Roman" w:hAnsi="Times New Roman" w:cs="Times New Roman"/>
          <w:sz w:val="24"/>
          <w:szCs w:val="24"/>
        </w:rPr>
      </w:pPr>
    </w:p>
    <w:p w:rsidR="00856D6E" w:rsidRDefault="00856D6E">
      <w:pPr>
        <w:rPr>
          <w:rFonts w:ascii="Times New Roman" w:hAnsi="Times New Roman" w:cs="Times New Roman"/>
          <w:sz w:val="24"/>
          <w:szCs w:val="24"/>
        </w:rPr>
      </w:pPr>
    </w:p>
    <w:p w:rsidR="00856D6E" w:rsidRDefault="00856D6E">
      <w:pPr>
        <w:rPr>
          <w:rFonts w:ascii="Times New Roman" w:hAnsi="Times New Roman" w:cs="Times New Roman"/>
          <w:sz w:val="24"/>
          <w:szCs w:val="24"/>
        </w:rPr>
      </w:pPr>
    </w:p>
    <w:p w:rsidR="007518D4" w:rsidRDefault="00113D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547110"/>
            <wp:effectExtent l="19050" t="0" r="2540" b="0"/>
            <wp:docPr id="14" name="图片 13" descr="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8D4" w:rsidRDefault="007518D4">
      <w:pPr>
        <w:rPr>
          <w:rFonts w:ascii="Times New Roman" w:hAnsi="Times New Roman" w:cs="Times New Roman"/>
          <w:sz w:val="24"/>
          <w:szCs w:val="24"/>
        </w:rPr>
      </w:pPr>
      <w:r w:rsidRPr="007518D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56D6E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Negative control </w:t>
      </w:r>
      <w:proofErr w:type="spellStart"/>
      <w:r w:rsidRPr="007518D4">
        <w:rPr>
          <w:rFonts w:ascii="Times New Roman" w:hAnsi="Times New Roman" w:cs="Times New Roman"/>
          <w:b/>
          <w:bCs/>
          <w:sz w:val="24"/>
          <w:szCs w:val="24"/>
        </w:rPr>
        <w:t>shRNA</w:t>
      </w:r>
      <w:proofErr w:type="spellEnd"/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7518D4">
        <w:rPr>
          <w:rFonts w:ascii="Times New Roman" w:hAnsi="Times New Roman" w:cs="Times New Roman"/>
          <w:b/>
          <w:bCs/>
          <w:sz w:val="24"/>
          <w:szCs w:val="24"/>
        </w:rPr>
        <w:t>shNC</w:t>
      </w:r>
      <w:proofErr w:type="spellEnd"/>
      <w:r w:rsidRPr="007518D4">
        <w:rPr>
          <w:rFonts w:ascii="Times New Roman" w:hAnsi="Times New Roman" w:cs="Times New Roman"/>
          <w:b/>
          <w:bCs/>
          <w:sz w:val="24"/>
          <w:szCs w:val="24"/>
        </w:rPr>
        <w:t>) barely h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any effect on neither </w:t>
      </w:r>
      <w:r w:rsidRPr="007518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GAV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518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GB3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18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GB5</w:t>
      </w:r>
      <w:r w:rsidRPr="007518D4">
        <w:rPr>
          <w:rFonts w:ascii="Times New Roman" w:hAnsi="Times New Roman" w:cs="Times New Roman"/>
          <w:b/>
          <w:bCs/>
          <w:sz w:val="24"/>
          <w:szCs w:val="24"/>
        </w:rPr>
        <w:t xml:space="preserve"> expression nor the production of CD43+ HPCs, related to Figure 6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518D4">
        <w:t xml:space="preserve"> </w:t>
      </w:r>
      <w:r w:rsidRPr="007518D4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7A65BD">
        <w:rPr>
          <w:rFonts w:ascii="Times New Roman" w:hAnsi="Times New Roman" w:cs="Times New Roman"/>
          <w:i/>
          <w:sz w:val="24"/>
          <w:szCs w:val="24"/>
        </w:rPr>
        <w:t>ITGAV</w:t>
      </w:r>
      <w:r w:rsidRPr="007518D4">
        <w:rPr>
          <w:rFonts w:ascii="Times New Roman" w:hAnsi="Times New Roman" w:cs="Times New Roman"/>
          <w:sz w:val="24"/>
          <w:szCs w:val="24"/>
        </w:rPr>
        <w:t>,</w:t>
      </w:r>
      <w:r w:rsidRPr="007A65BD">
        <w:rPr>
          <w:rFonts w:ascii="Times New Roman" w:hAnsi="Times New Roman" w:cs="Times New Roman"/>
          <w:i/>
          <w:sz w:val="24"/>
          <w:szCs w:val="24"/>
        </w:rPr>
        <w:t xml:space="preserve"> ITGB3</w:t>
      </w:r>
      <w:r w:rsidRPr="007518D4">
        <w:rPr>
          <w:rFonts w:ascii="Times New Roman" w:hAnsi="Times New Roman" w:cs="Times New Roman"/>
          <w:sz w:val="24"/>
          <w:szCs w:val="24"/>
        </w:rPr>
        <w:t xml:space="preserve"> and </w:t>
      </w:r>
      <w:r w:rsidRPr="007A65BD">
        <w:rPr>
          <w:rFonts w:ascii="Times New Roman" w:hAnsi="Times New Roman" w:cs="Times New Roman"/>
          <w:i/>
          <w:sz w:val="24"/>
          <w:szCs w:val="24"/>
        </w:rPr>
        <w:t>ITGB5</w:t>
      </w:r>
      <w:r w:rsidRPr="007518D4">
        <w:rPr>
          <w:rFonts w:ascii="Times New Roman" w:hAnsi="Times New Roman" w:cs="Times New Roman"/>
          <w:sz w:val="24"/>
          <w:szCs w:val="24"/>
        </w:rPr>
        <w:t xml:space="preserve"> expression in the day 6 VTN-coated cells treated with or without negative control 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) at Day2-4. Control group was normalized to 1. n=3. (B) The number of CD43+ cells generated in the day 6 VTN-coated cells treated with or without negative control 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) at Day2-4. Control group was normalized to 1. n=3. (C) The number of CD43+ cells generated in the day 6 VTN-coated cells treated with or without negative control 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18D4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7518D4">
        <w:rPr>
          <w:rFonts w:ascii="Times New Roman" w:hAnsi="Times New Roman" w:cs="Times New Roman"/>
          <w:sz w:val="24"/>
          <w:szCs w:val="24"/>
        </w:rPr>
        <w:t>) at Day4-6. Control group was normalized to 1. n=3.</w:t>
      </w: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Default="003A7979">
      <w:pPr>
        <w:rPr>
          <w:rFonts w:ascii="Times New Roman" w:hAnsi="Times New Roman" w:cs="Times New Roman"/>
          <w:sz w:val="24"/>
          <w:szCs w:val="24"/>
        </w:rPr>
      </w:pPr>
    </w:p>
    <w:p w:rsidR="003A7979" w:rsidRPr="00856D6E" w:rsidRDefault="003A7979" w:rsidP="003A7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6D6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1:</w:t>
      </w:r>
      <w:r w:rsidRPr="00856D6E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. </w:t>
      </w:r>
    </w:p>
    <w:p w:rsidR="003A7979" w:rsidRPr="00856D6E" w:rsidRDefault="003A7979" w:rsidP="003A7979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7"/>
        <w:tblW w:w="0" w:type="auto"/>
        <w:tblLook w:val="04A0"/>
      </w:tblPr>
      <w:tblGrid>
        <w:gridCol w:w="1340"/>
        <w:gridCol w:w="3571"/>
        <w:gridCol w:w="3385"/>
      </w:tblGrid>
      <w:tr w:rsidR="003A7979" w:rsidTr="0096470F">
        <w:tc>
          <w:tcPr>
            <w:tcW w:w="1340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E30254">
              <w:rPr>
                <w:rFonts w:ascii="Times New Roman" w:hAnsi="Times New Roman" w:cs="Times New Roman"/>
              </w:rPr>
              <w:t>Forward Primer</w:t>
            </w:r>
            <w:r w:rsidRPr="000415AE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0415AE">
              <w:rPr>
                <w:rFonts w:ascii="Times New Roman" w:hAnsi="Times New Roman" w:cs="Times New Roman"/>
              </w:rPr>
              <w:t>(5' -&gt; 3')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E30254">
              <w:rPr>
                <w:rFonts w:ascii="Times New Roman" w:hAnsi="Times New Roman" w:cs="Times New Roman"/>
              </w:rPr>
              <w:t>Reverse Primer</w:t>
            </w:r>
            <w:r w:rsidRPr="000415AE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0415AE">
              <w:rPr>
                <w:rFonts w:ascii="Times New Roman" w:hAnsi="Times New Roman" w:cs="Times New Roman"/>
              </w:rPr>
              <w:t>(5' -&gt; 3')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317B4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317B4C">
              <w:rPr>
                <w:rFonts w:ascii="Times New Roman" w:hAnsi="Times New Roman" w:cs="Times New Roman"/>
              </w:rPr>
              <w:t>TATGAGCCTCGAATCCACATAGT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317B4C">
              <w:rPr>
                <w:rFonts w:ascii="Times New Roman" w:hAnsi="Times New Roman" w:cs="Times New Roman"/>
              </w:rPr>
              <w:t>CCTCGTTCTGATAAGCAGTCAC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FD41C4">
              <w:rPr>
                <w:rFonts w:ascii="Times New Roman" w:hAnsi="Times New Roman" w:cs="Times New Roman"/>
              </w:rPr>
              <w:t>hMIXL1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FD41C4">
              <w:rPr>
                <w:rFonts w:ascii="Times New Roman" w:hAnsi="Times New Roman" w:cs="Times New Roman"/>
              </w:rPr>
              <w:t>GGCGTCAGAGTGGGAAATCC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FD41C4">
              <w:rPr>
                <w:rFonts w:ascii="Times New Roman" w:hAnsi="Times New Roman" w:cs="Times New Roman"/>
              </w:rPr>
              <w:t>GGCAGGCAGTTCACATCTACC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FA24F3">
              <w:rPr>
                <w:rFonts w:ascii="Times New Roman" w:hAnsi="Times New Roman" w:cs="Times New Roman"/>
              </w:rPr>
              <w:t>TBX6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FA24F3">
              <w:rPr>
                <w:rFonts w:ascii="Times New Roman" w:hAnsi="Times New Roman" w:cs="Times New Roman"/>
              </w:rPr>
              <w:t>CATCCACGAGAATTGTACCCG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FA24F3">
              <w:rPr>
                <w:rFonts w:ascii="Times New Roman" w:hAnsi="Times New Roman" w:cs="Times New Roman"/>
              </w:rPr>
              <w:t>AGCAATCCAGTTTAGGGGTGT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FA6C55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CTGCCCATCGCTTTCAAGGT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CCGAGTAGTTTTCATCATTGCC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CTGCAAAGTGAGGATTGGACG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CTTCAGGGCTCGAATGGCAT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ATA2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CAACCCCTACTATGCCAACC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CAGTGGCGTCTTGGAGAAG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CTGTCGGAGATTTCAATGGT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TCTGCTCGCCAGTAAAATTGT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ITGB3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TGACCTGAAGGAGAATCTGC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CCGGAGTGCAATCCTCTGG</w:t>
            </w:r>
          </w:p>
        </w:tc>
      </w:tr>
      <w:tr w:rsidR="003A7979" w:rsidTr="0096470F">
        <w:tc>
          <w:tcPr>
            <w:tcW w:w="1340" w:type="dxa"/>
          </w:tcPr>
          <w:p w:rsidR="003A7979" w:rsidRDefault="003A7979" w:rsidP="0096470F">
            <w:pPr>
              <w:jc w:val="center"/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ITGB5</w:t>
            </w:r>
          </w:p>
        </w:tc>
        <w:tc>
          <w:tcPr>
            <w:tcW w:w="3571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AACTCGCGGAGGAGATGAG</w:t>
            </w:r>
          </w:p>
        </w:tc>
        <w:tc>
          <w:tcPr>
            <w:tcW w:w="3385" w:type="dxa"/>
          </w:tcPr>
          <w:p w:rsidR="003A7979" w:rsidRDefault="003A7979" w:rsidP="0096470F">
            <w:pPr>
              <w:rPr>
                <w:rFonts w:ascii="Times New Roman" w:hAnsi="Times New Roman" w:cs="Times New Roman"/>
              </w:rPr>
            </w:pPr>
            <w:r w:rsidRPr="00602742">
              <w:rPr>
                <w:rFonts w:ascii="Times New Roman" w:hAnsi="Times New Roman" w:cs="Times New Roman"/>
              </w:rPr>
              <w:t>GGTGCCGTGTAGGAGAAAGG</w:t>
            </w:r>
          </w:p>
        </w:tc>
      </w:tr>
    </w:tbl>
    <w:p w:rsidR="003A7979" w:rsidRDefault="003A7979" w:rsidP="003A7979">
      <w:pPr>
        <w:rPr>
          <w:rFonts w:ascii="Times New Roman" w:hAnsi="Times New Roman" w:cs="Times New Roman"/>
          <w:bCs/>
          <w:lang w:val="en-GB"/>
        </w:rPr>
      </w:pPr>
    </w:p>
    <w:p w:rsidR="003A7979" w:rsidRDefault="003A7979" w:rsidP="003A7979">
      <w:pPr>
        <w:rPr>
          <w:rFonts w:ascii="Times New Roman" w:hAnsi="Times New Roman" w:cs="Times New Roman"/>
          <w:bCs/>
        </w:rPr>
      </w:pPr>
      <w:r w:rsidRPr="00623495">
        <w:rPr>
          <w:rFonts w:ascii="Times New Roman" w:hAnsi="Times New Roman" w:cs="Times New Roman"/>
          <w:bCs/>
          <w:lang w:val="en-GB"/>
        </w:rPr>
        <w:t>Supplementary table 1:</w:t>
      </w:r>
      <w:r w:rsidRPr="00623495">
        <w:rPr>
          <w:rFonts w:ascii="Times New Roman" w:hAnsi="Times New Roman" w:cs="Times New Roman" w:hint="eastAsia"/>
          <w:bCs/>
          <w:lang w:val="en-GB"/>
        </w:rPr>
        <w:t xml:space="preserve"> </w:t>
      </w:r>
      <w:proofErr w:type="spellStart"/>
      <w:r w:rsidRPr="00623495">
        <w:rPr>
          <w:rFonts w:ascii="Times New Roman" w:hAnsi="Times New Roman" w:cs="Times New Roman"/>
          <w:bCs/>
        </w:rPr>
        <w:t>qRT</w:t>
      </w:r>
      <w:proofErr w:type="spellEnd"/>
      <w:r w:rsidRPr="00623495">
        <w:rPr>
          <w:rFonts w:ascii="Times New Roman" w:hAnsi="Times New Roman" w:cs="Times New Roman"/>
          <w:bCs/>
        </w:rPr>
        <w:t>-PCR primer sequences.</w:t>
      </w:r>
    </w:p>
    <w:p w:rsidR="00856D6E" w:rsidRDefault="00856D6E" w:rsidP="003A7979">
      <w:pPr>
        <w:rPr>
          <w:rFonts w:ascii="Times New Roman" w:hAnsi="Times New Roman" w:cs="Times New Roman"/>
          <w:bCs/>
        </w:rPr>
      </w:pPr>
    </w:p>
    <w:p w:rsidR="00856D6E" w:rsidRDefault="00856D6E" w:rsidP="003A7979">
      <w:pPr>
        <w:rPr>
          <w:rFonts w:ascii="Times New Roman" w:hAnsi="Times New Roman" w:cs="Times New Roman"/>
          <w:bCs/>
        </w:rPr>
      </w:pPr>
    </w:p>
    <w:p w:rsidR="00856D6E" w:rsidRDefault="00856D6E" w:rsidP="003A7979">
      <w:pPr>
        <w:rPr>
          <w:rFonts w:ascii="Times New Roman" w:hAnsi="Times New Roman" w:cs="Times New Roman"/>
          <w:bCs/>
        </w:rPr>
      </w:pPr>
    </w:p>
    <w:p w:rsidR="00856D6E" w:rsidRDefault="00856D6E" w:rsidP="00856D6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56D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Video: </w:t>
      </w:r>
    </w:p>
    <w:p w:rsidR="008A5DAD" w:rsidRPr="00856D6E" w:rsidRDefault="008A5DAD" w:rsidP="00856D6E">
      <w:pPr>
        <w:rPr>
          <w:rFonts w:ascii="Times New Roman" w:hAnsi="Times New Roman" w:cs="Times New Roman"/>
          <w:sz w:val="24"/>
          <w:szCs w:val="24"/>
        </w:rPr>
      </w:pPr>
    </w:p>
    <w:p w:rsidR="00856D6E" w:rsidRDefault="00856D6E" w:rsidP="003A7979">
      <w:pPr>
        <w:rPr>
          <w:rFonts w:ascii="Times New Roman" w:hAnsi="Times New Roman" w:cs="Times New Roman"/>
          <w:b/>
          <w:sz w:val="24"/>
          <w:szCs w:val="24"/>
        </w:rPr>
      </w:pPr>
      <w:r w:rsidRPr="00856D6E">
        <w:rPr>
          <w:rFonts w:ascii="Times New Roman" w:hAnsi="Times New Roman" w:cs="Times New Roman"/>
          <w:b/>
          <w:sz w:val="24"/>
          <w:szCs w:val="24"/>
        </w:rPr>
        <w:t>Time-lapse movie showing a typical budding process of EHT on VTN</w:t>
      </w:r>
    </w:p>
    <w:p w:rsidR="008A5DAD" w:rsidRPr="00856D6E" w:rsidRDefault="008A5DAD" w:rsidP="003A7979">
      <w:pPr>
        <w:rPr>
          <w:rFonts w:ascii="Times New Roman" w:hAnsi="Times New Roman" w:cs="Times New Roman"/>
          <w:b/>
          <w:sz w:val="24"/>
          <w:szCs w:val="24"/>
        </w:rPr>
      </w:pPr>
    </w:p>
    <w:p w:rsidR="003A7979" w:rsidRPr="00856D6E" w:rsidRDefault="00856D6E">
      <w:pPr>
        <w:rPr>
          <w:rFonts w:ascii="Times New Roman" w:hAnsi="Times New Roman" w:cs="Times New Roman"/>
          <w:sz w:val="24"/>
          <w:szCs w:val="24"/>
        </w:rPr>
      </w:pPr>
      <w:r w:rsidRPr="00856D6E">
        <w:rPr>
          <w:rFonts w:ascii="Times New Roman" w:hAnsi="Times New Roman" w:cs="Times New Roman"/>
          <w:sz w:val="24"/>
          <w:szCs w:val="24"/>
        </w:rPr>
        <w:t>A typical bu</w:t>
      </w:r>
      <w:r w:rsidR="008A5DAD">
        <w:rPr>
          <w:rFonts w:ascii="Times New Roman" w:hAnsi="Times New Roman" w:cs="Times New Roman"/>
          <w:sz w:val="24"/>
          <w:szCs w:val="24"/>
        </w:rPr>
        <w:t>dding process of EHT on VTN was</w:t>
      </w:r>
      <w:r w:rsidRPr="00856D6E">
        <w:rPr>
          <w:rFonts w:ascii="Times New Roman" w:hAnsi="Times New Roman" w:cs="Times New Roman"/>
          <w:sz w:val="24"/>
          <w:szCs w:val="24"/>
        </w:rPr>
        <w:t xml:space="preserve"> captured by </w:t>
      </w:r>
      <w:proofErr w:type="spellStart"/>
      <w:r w:rsidRPr="00856D6E">
        <w:rPr>
          <w:rFonts w:ascii="Times New Roman" w:hAnsi="Times New Roman" w:cs="Times New Roman"/>
          <w:sz w:val="24"/>
          <w:szCs w:val="24"/>
        </w:rPr>
        <w:t>timelapse</w:t>
      </w:r>
      <w:proofErr w:type="spellEnd"/>
      <w:r w:rsidRPr="00856D6E">
        <w:rPr>
          <w:rFonts w:ascii="Times New Roman" w:hAnsi="Times New Roman" w:cs="Times New Roman"/>
          <w:sz w:val="24"/>
          <w:szCs w:val="24"/>
        </w:rPr>
        <w:t xml:space="preserve"> imaging revealing that a slender endothelium like cell gradually acquired round shape with CD43 expression (in red) and then gave rise to two semi-adherent round shape CD43+ hematopoietic cell. Scale bars, 20 </w:t>
      </w:r>
      <w:proofErr w:type="spellStart"/>
      <w:r w:rsidRPr="00856D6E">
        <w:rPr>
          <w:rFonts w:ascii="Times New Roman" w:hAnsi="Times New Roman" w:cs="Times New Roman"/>
          <w:sz w:val="24"/>
          <w:szCs w:val="24"/>
        </w:rPr>
        <w:t>μm</w:t>
      </w:r>
      <w:proofErr w:type="spellEnd"/>
    </w:p>
    <w:sectPr w:rsidR="003A7979" w:rsidRPr="00856D6E" w:rsidSect="004B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270C" w:rsidRDefault="0094270C" w:rsidP="007C7499">
      <w:r>
        <w:separator/>
      </w:r>
    </w:p>
  </w:endnote>
  <w:endnote w:type="continuationSeparator" w:id="0">
    <w:p w:rsidR="0094270C" w:rsidRDefault="0094270C" w:rsidP="007C74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270C" w:rsidRDefault="0094270C" w:rsidP="007C7499">
      <w:r>
        <w:separator/>
      </w:r>
    </w:p>
  </w:footnote>
  <w:footnote w:type="continuationSeparator" w:id="0">
    <w:p w:rsidR="0094270C" w:rsidRDefault="0094270C" w:rsidP="007C74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465E"/>
    <w:rsid w:val="00002C18"/>
    <w:rsid w:val="00007FA1"/>
    <w:rsid w:val="0001019D"/>
    <w:rsid w:val="000115AC"/>
    <w:rsid w:val="000124F2"/>
    <w:rsid w:val="00025992"/>
    <w:rsid w:val="00026745"/>
    <w:rsid w:val="0002773F"/>
    <w:rsid w:val="00035DB9"/>
    <w:rsid w:val="000404B1"/>
    <w:rsid w:val="00041354"/>
    <w:rsid w:val="000430DE"/>
    <w:rsid w:val="00044F2D"/>
    <w:rsid w:val="000474EF"/>
    <w:rsid w:val="0006214E"/>
    <w:rsid w:val="0006412B"/>
    <w:rsid w:val="00064E0C"/>
    <w:rsid w:val="00065CB9"/>
    <w:rsid w:val="00075E69"/>
    <w:rsid w:val="000760FA"/>
    <w:rsid w:val="00076C1D"/>
    <w:rsid w:val="00090EE1"/>
    <w:rsid w:val="000A67B5"/>
    <w:rsid w:val="000A7897"/>
    <w:rsid w:val="000B1ECA"/>
    <w:rsid w:val="000B594B"/>
    <w:rsid w:val="000B72CA"/>
    <w:rsid w:val="000C11EC"/>
    <w:rsid w:val="000C52C8"/>
    <w:rsid w:val="000C7BA0"/>
    <w:rsid w:val="000E2531"/>
    <w:rsid w:val="000E507B"/>
    <w:rsid w:val="000E519F"/>
    <w:rsid w:val="000E7883"/>
    <w:rsid w:val="001003B5"/>
    <w:rsid w:val="00103C67"/>
    <w:rsid w:val="001040A0"/>
    <w:rsid w:val="001042E5"/>
    <w:rsid w:val="00113D58"/>
    <w:rsid w:val="001176D2"/>
    <w:rsid w:val="00120F47"/>
    <w:rsid w:val="001222AB"/>
    <w:rsid w:val="00126099"/>
    <w:rsid w:val="00131ED1"/>
    <w:rsid w:val="001376E2"/>
    <w:rsid w:val="00142BEB"/>
    <w:rsid w:val="00144BA8"/>
    <w:rsid w:val="00145BF1"/>
    <w:rsid w:val="0015319A"/>
    <w:rsid w:val="001535FB"/>
    <w:rsid w:val="00153D79"/>
    <w:rsid w:val="00155D52"/>
    <w:rsid w:val="00156ABD"/>
    <w:rsid w:val="001629B0"/>
    <w:rsid w:val="001650FC"/>
    <w:rsid w:val="00170205"/>
    <w:rsid w:val="00170554"/>
    <w:rsid w:val="001724F6"/>
    <w:rsid w:val="00173320"/>
    <w:rsid w:val="001755CD"/>
    <w:rsid w:val="00176D8B"/>
    <w:rsid w:val="00177F00"/>
    <w:rsid w:val="00183B10"/>
    <w:rsid w:val="001857BB"/>
    <w:rsid w:val="00191D07"/>
    <w:rsid w:val="001A371A"/>
    <w:rsid w:val="001A3931"/>
    <w:rsid w:val="001C0912"/>
    <w:rsid w:val="001C1668"/>
    <w:rsid w:val="001C2E31"/>
    <w:rsid w:val="001C6CD9"/>
    <w:rsid w:val="001C7604"/>
    <w:rsid w:val="001D0F0B"/>
    <w:rsid w:val="001D663B"/>
    <w:rsid w:val="001D7834"/>
    <w:rsid w:val="001F1C28"/>
    <w:rsid w:val="001F5045"/>
    <w:rsid w:val="001F60DF"/>
    <w:rsid w:val="001F6970"/>
    <w:rsid w:val="001F79EA"/>
    <w:rsid w:val="00202971"/>
    <w:rsid w:val="002039F6"/>
    <w:rsid w:val="00205DDD"/>
    <w:rsid w:val="0021154D"/>
    <w:rsid w:val="002152A0"/>
    <w:rsid w:val="0021553E"/>
    <w:rsid w:val="00215AED"/>
    <w:rsid w:val="00216F1A"/>
    <w:rsid w:val="0021729C"/>
    <w:rsid w:val="00220565"/>
    <w:rsid w:val="0022107D"/>
    <w:rsid w:val="00224B82"/>
    <w:rsid w:val="00226F48"/>
    <w:rsid w:val="0023016B"/>
    <w:rsid w:val="0023128D"/>
    <w:rsid w:val="00231632"/>
    <w:rsid w:val="002330BA"/>
    <w:rsid w:val="0023500B"/>
    <w:rsid w:val="00241BC4"/>
    <w:rsid w:val="00243CCC"/>
    <w:rsid w:val="00243D7B"/>
    <w:rsid w:val="002522EC"/>
    <w:rsid w:val="002528FB"/>
    <w:rsid w:val="002574BD"/>
    <w:rsid w:val="00261684"/>
    <w:rsid w:val="00261D18"/>
    <w:rsid w:val="00264D0E"/>
    <w:rsid w:val="00265DD2"/>
    <w:rsid w:val="002703EE"/>
    <w:rsid w:val="00273471"/>
    <w:rsid w:val="002738A0"/>
    <w:rsid w:val="00277897"/>
    <w:rsid w:val="0028230E"/>
    <w:rsid w:val="00284CB0"/>
    <w:rsid w:val="0029464D"/>
    <w:rsid w:val="00295A8C"/>
    <w:rsid w:val="0029628D"/>
    <w:rsid w:val="002A2E78"/>
    <w:rsid w:val="002A4A2E"/>
    <w:rsid w:val="002A6FED"/>
    <w:rsid w:val="002B2F3A"/>
    <w:rsid w:val="002B33BC"/>
    <w:rsid w:val="002B7835"/>
    <w:rsid w:val="002C1685"/>
    <w:rsid w:val="002C6BBE"/>
    <w:rsid w:val="002C6C56"/>
    <w:rsid w:val="002C7C71"/>
    <w:rsid w:val="002D4B63"/>
    <w:rsid w:val="002D701F"/>
    <w:rsid w:val="002E6959"/>
    <w:rsid w:val="002E73DF"/>
    <w:rsid w:val="002F1057"/>
    <w:rsid w:val="002F3049"/>
    <w:rsid w:val="002F4052"/>
    <w:rsid w:val="002F4A1C"/>
    <w:rsid w:val="002F6127"/>
    <w:rsid w:val="00310393"/>
    <w:rsid w:val="00311E04"/>
    <w:rsid w:val="003132C6"/>
    <w:rsid w:val="00314391"/>
    <w:rsid w:val="00316CD3"/>
    <w:rsid w:val="00321349"/>
    <w:rsid w:val="0032524B"/>
    <w:rsid w:val="0032691B"/>
    <w:rsid w:val="003328BA"/>
    <w:rsid w:val="003332F5"/>
    <w:rsid w:val="0033509F"/>
    <w:rsid w:val="003352E9"/>
    <w:rsid w:val="00344830"/>
    <w:rsid w:val="0034710C"/>
    <w:rsid w:val="00347C69"/>
    <w:rsid w:val="00351BD9"/>
    <w:rsid w:val="00353090"/>
    <w:rsid w:val="00354B7D"/>
    <w:rsid w:val="00356E67"/>
    <w:rsid w:val="00363450"/>
    <w:rsid w:val="003652C0"/>
    <w:rsid w:val="003669D3"/>
    <w:rsid w:val="00372662"/>
    <w:rsid w:val="00372CEE"/>
    <w:rsid w:val="0037590E"/>
    <w:rsid w:val="0038264D"/>
    <w:rsid w:val="00395934"/>
    <w:rsid w:val="00397DD8"/>
    <w:rsid w:val="003A097E"/>
    <w:rsid w:val="003A20D9"/>
    <w:rsid w:val="003A515A"/>
    <w:rsid w:val="003A64A5"/>
    <w:rsid w:val="003A7979"/>
    <w:rsid w:val="003B3E06"/>
    <w:rsid w:val="003C1C24"/>
    <w:rsid w:val="003C374D"/>
    <w:rsid w:val="003C5513"/>
    <w:rsid w:val="003C5523"/>
    <w:rsid w:val="003C6283"/>
    <w:rsid w:val="003D0444"/>
    <w:rsid w:val="003D1F70"/>
    <w:rsid w:val="003D2557"/>
    <w:rsid w:val="003D3BCF"/>
    <w:rsid w:val="003E1C52"/>
    <w:rsid w:val="003F5A6A"/>
    <w:rsid w:val="003F6AC2"/>
    <w:rsid w:val="0040216A"/>
    <w:rsid w:val="004125C8"/>
    <w:rsid w:val="00414611"/>
    <w:rsid w:val="00421889"/>
    <w:rsid w:val="00421FD3"/>
    <w:rsid w:val="0042587C"/>
    <w:rsid w:val="0043046E"/>
    <w:rsid w:val="00430755"/>
    <w:rsid w:val="00432B48"/>
    <w:rsid w:val="00434C20"/>
    <w:rsid w:val="00451961"/>
    <w:rsid w:val="004528A4"/>
    <w:rsid w:val="00452DDE"/>
    <w:rsid w:val="00453C76"/>
    <w:rsid w:val="004556A5"/>
    <w:rsid w:val="0046047F"/>
    <w:rsid w:val="004619CF"/>
    <w:rsid w:val="00462D15"/>
    <w:rsid w:val="0047545B"/>
    <w:rsid w:val="0047659D"/>
    <w:rsid w:val="004772E0"/>
    <w:rsid w:val="00481A49"/>
    <w:rsid w:val="00481FDA"/>
    <w:rsid w:val="00491FC3"/>
    <w:rsid w:val="004A1A22"/>
    <w:rsid w:val="004A4CE3"/>
    <w:rsid w:val="004B1600"/>
    <w:rsid w:val="004B1C82"/>
    <w:rsid w:val="004B419A"/>
    <w:rsid w:val="004B63EB"/>
    <w:rsid w:val="004B782E"/>
    <w:rsid w:val="004C0F46"/>
    <w:rsid w:val="004C12CB"/>
    <w:rsid w:val="004C1301"/>
    <w:rsid w:val="004C5F2B"/>
    <w:rsid w:val="004C6376"/>
    <w:rsid w:val="004D63B5"/>
    <w:rsid w:val="004F5B45"/>
    <w:rsid w:val="004F6EAE"/>
    <w:rsid w:val="00502550"/>
    <w:rsid w:val="00506A32"/>
    <w:rsid w:val="00506EA8"/>
    <w:rsid w:val="00513C3D"/>
    <w:rsid w:val="0051597A"/>
    <w:rsid w:val="00521257"/>
    <w:rsid w:val="00523010"/>
    <w:rsid w:val="00524496"/>
    <w:rsid w:val="00525430"/>
    <w:rsid w:val="00527A21"/>
    <w:rsid w:val="00537865"/>
    <w:rsid w:val="00546447"/>
    <w:rsid w:val="0055465E"/>
    <w:rsid w:val="00560CC4"/>
    <w:rsid w:val="00561D26"/>
    <w:rsid w:val="00574D73"/>
    <w:rsid w:val="00575D9F"/>
    <w:rsid w:val="00576ED9"/>
    <w:rsid w:val="00580738"/>
    <w:rsid w:val="00582804"/>
    <w:rsid w:val="005866C3"/>
    <w:rsid w:val="00591436"/>
    <w:rsid w:val="005932DC"/>
    <w:rsid w:val="00595530"/>
    <w:rsid w:val="0059614F"/>
    <w:rsid w:val="005965F9"/>
    <w:rsid w:val="005967AE"/>
    <w:rsid w:val="005A1CC2"/>
    <w:rsid w:val="005A33E3"/>
    <w:rsid w:val="005A3C2F"/>
    <w:rsid w:val="005B4D46"/>
    <w:rsid w:val="005B579A"/>
    <w:rsid w:val="005B5C52"/>
    <w:rsid w:val="005B7448"/>
    <w:rsid w:val="005B78D1"/>
    <w:rsid w:val="005C1065"/>
    <w:rsid w:val="005C72CA"/>
    <w:rsid w:val="005D03DF"/>
    <w:rsid w:val="005D425D"/>
    <w:rsid w:val="005D50A7"/>
    <w:rsid w:val="005D6081"/>
    <w:rsid w:val="005D688E"/>
    <w:rsid w:val="005E5A89"/>
    <w:rsid w:val="005F0C42"/>
    <w:rsid w:val="006057A4"/>
    <w:rsid w:val="00605BFD"/>
    <w:rsid w:val="00605EAC"/>
    <w:rsid w:val="00610458"/>
    <w:rsid w:val="0061197F"/>
    <w:rsid w:val="00622418"/>
    <w:rsid w:val="006314B6"/>
    <w:rsid w:val="0063346A"/>
    <w:rsid w:val="006400EB"/>
    <w:rsid w:val="006462A8"/>
    <w:rsid w:val="00647CAD"/>
    <w:rsid w:val="00655831"/>
    <w:rsid w:val="00661C5A"/>
    <w:rsid w:val="006639E5"/>
    <w:rsid w:val="00663CCE"/>
    <w:rsid w:val="006714BE"/>
    <w:rsid w:val="006759C6"/>
    <w:rsid w:val="00682BD0"/>
    <w:rsid w:val="0068440D"/>
    <w:rsid w:val="00686EFB"/>
    <w:rsid w:val="0069240B"/>
    <w:rsid w:val="006A22B6"/>
    <w:rsid w:val="006A26F8"/>
    <w:rsid w:val="006B0BE4"/>
    <w:rsid w:val="006B36B3"/>
    <w:rsid w:val="006B6028"/>
    <w:rsid w:val="006B7044"/>
    <w:rsid w:val="006C5CE8"/>
    <w:rsid w:val="006D1D60"/>
    <w:rsid w:val="006D3A76"/>
    <w:rsid w:val="006D3CD2"/>
    <w:rsid w:val="006E095B"/>
    <w:rsid w:val="006E470D"/>
    <w:rsid w:val="006E6270"/>
    <w:rsid w:val="006F6547"/>
    <w:rsid w:val="006F6FCB"/>
    <w:rsid w:val="00702FD3"/>
    <w:rsid w:val="00705F39"/>
    <w:rsid w:val="007105E0"/>
    <w:rsid w:val="0071383B"/>
    <w:rsid w:val="00717766"/>
    <w:rsid w:val="00730A5C"/>
    <w:rsid w:val="00731F3D"/>
    <w:rsid w:val="00734022"/>
    <w:rsid w:val="00734985"/>
    <w:rsid w:val="007410D5"/>
    <w:rsid w:val="00741250"/>
    <w:rsid w:val="0074253A"/>
    <w:rsid w:val="00743427"/>
    <w:rsid w:val="007436A4"/>
    <w:rsid w:val="007518D4"/>
    <w:rsid w:val="00757A3B"/>
    <w:rsid w:val="0076359C"/>
    <w:rsid w:val="00770508"/>
    <w:rsid w:val="00774C68"/>
    <w:rsid w:val="00780540"/>
    <w:rsid w:val="00781408"/>
    <w:rsid w:val="00781F8A"/>
    <w:rsid w:val="00784E4A"/>
    <w:rsid w:val="00786AE5"/>
    <w:rsid w:val="00787A5D"/>
    <w:rsid w:val="007A4E55"/>
    <w:rsid w:val="007A65BD"/>
    <w:rsid w:val="007B45B4"/>
    <w:rsid w:val="007B5206"/>
    <w:rsid w:val="007B7F62"/>
    <w:rsid w:val="007C7499"/>
    <w:rsid w:val="007C7A35"/>
    <w:rsid w:val="007D05B3"/>
    <w:rsid w:val="007D0618"/>
    <w:rsid w:val="007D09E2"/>
    <w:rsid w:val="007D4601"/>
    <w:rsid w:val="007D4D86"/>
    <w:rsid w:val="007E4FBF"/>
    <w:rsid w:val="007E50EF"/>
    <w:rsid w:val="007E5A96"/>
    <w:rsid w:val="007F06F0"/>
    <w:rsid w:val="007F1B23"/>
    <w:rsid w:val="007F1FFB"/>
    <w:rsid w:val="007F3966"/>
    <w:rsid w:val="007F4EFB"/>
    <w:rsid w:val="008132E9"/>
    <w:rsid w:val="008157BB"/>
    <w:rsid w:val="00820B0A"/>
    <w:rsid w:val="0083190A"/>
    <w:rsid w:val="00837A6F"/>
    <w:rsid w:val="008426F2"/>
    <w:rsid w:val="00845076"/>
    <w:rsid w:val="00845342"/>
    <w:rsid w:val="00845C9F"/>
    <w:rsid w:val="00845E47"/>
    <w:rsid w:val="0084602E"/>
    <w:rsid w:val="00850250"/>
    <w:rsid w:val="008509E8"/>
    <w:rsid w:val="008512CB"/>
    <w:rsid w:val="00856D6E"/>
    <w:rsid w:val="008602A7"/>
    <w:rsid w:val="00860EDE"/>
    <w:rsid w:val="00861242"/>
    <w:rsid w:val="00864609"/>
    <w:rsid w:val="00864E3C"/>
    <w:rsid w:val="0087027B"/>
    <w:rsid w:val="008712F8"/>
    <w:rsid w:val="008740D4"/>
    <w:rsid w:val="00876058"/>
    <w:rsid w:val="00877F08"/>
    <w:rsid w:val="00882270"/>
    <w:rsid w:val="008845A0"/>
    <w:rsid w:val="00886E00"/>
    <w:rsid w:val="00895F31"/>
    <w:rsid w:val="00896BAA"/>
    <w:rsid w:val="008A2974"/>
    <w:rsid w:val="008A5DAD"/>
    <w:rsid w:val="008B2487"/>
    <w:rsid w:val="008B4E20"/>
    <w:rsid w:val="008C0336"/>
    <w:rsid w:val="008C36DE"/>
    <w:rsid w:val="008C6B3C"/>
    <w:rsid w:val="008C6C38"/>
    <w:rsid w:val="008D1741"/>
    <w:rsid w:val="008E245F"/>
    <w:rsid w:val="008E2CF6"/>
    <w:rsid w:val="008E6860"/>
    <w:rsid w:val="008E7E36"/>
    <w:rsid w:val="008F1EE5"/>
    <w:rsid w:val="008F5EDA"/>
    <w:rsid w:val="008F70BD"/>
    <w:rsid w:val="009046CA"/>
    <w:rsid w:val="0090564B"/>
    <w:rsid w:val="009061C2"/>
    <w:rsid w:val="0091431F"/>
    <w:rsid w:val="00915444"/>
    <w:rsid w:val="00917746"/>
    <w:rsid w:val="00925C35"/>
    <w:rsid w:val="00931146"/>
    <w:rsid w:val="00936FFA"/>
    <w:rsid w:val="0094270C"/>
    <w:rsid w:val="00946D4C"/>
    <w:rsid w:val="00950C59"/>
    <w:rsid w:val="009511F8"/>
    <w:rsid w:val="009542D7"/>
    <w:rsid w:val="00962B37"/>
    <w:rsid w:val="0096372C"/>
    <w:rsid w:val="009658BC"/>
    <w:rsid w:val="00973EF5"/>
    <w:rsid w:val="00975C06"/>
    <w:rsid w:val="009773C3"/>
    <w:rsid w:val="0098001A"/>
    <w:rsid w:val="0098095E"/>
    <w:rsid w:val="009857F8"/>
    <w:rsid w:val="00985B75"/>
    <w:rsid w:val="00987206"/>
    <w:rsid w:val="009914DB"/>
    <w:rsid w:val="009978ED"/>
    <w:rsid w:val="009A0697"/>
    <w:rsid w:val="009A258C"/>
    <w:rsid w:val="009A3AC0"/>
    <w:rsid w:val="009B027A"/>
    <w:rsid w:val="009B0956"/>
    <w:rsid w:val="009B1251"/>
    <w:rsid w:val="009B4183"/>
    <w:rsid w:val="009B6995"/>
    <w:rsid w:val="009B6B15"/>
    <w:rsid w:val="009B6FD9"/>
    <w:rsid w:val="009C04B3"/>
    <w:rsid w:val="009C22DE"/>
    <w:rsid w:val="009C45A0"/>
    <w:rsid w:val="009C6B92"/>
    <w:rsid w:val="009D023F"/>
    <w:rsid w:val="009D0C80"/>
    <w:rsid w:val="009D7F72"/>
    <w:rsid w:val="009E2B58"/>
    <w:rsid w:val="009E4C2A"/>
    <w:rsid w:val="009E4E90"/>
    <w:rsid w:val="009E56C5"/>
    <w:rsid w:val="009F2331"/>
    <w:rsid w:val="009F2ED9"/>
    <w:rsid w:val="009F535C"/>
    <w:rsid w:val="009F6250"/>
    <w:rsid w:val="00A10CD6"/>
    <w:rsid w:val="00A1659C"/>
    <w:rsid w:val="00A247DA"/>
    <w:rsid w:val="00A25640"/>
    <w:rsid w:val="00A340E3"/>
    <w:rsid w:val="00A34D9D"/>
    <w:rsid w:val="00A422F3"/>
    <w:rsid w:val="00A52215"/>
    <w:rsid w:val="00A646D7"/>
    <w:rsid w:val="00A75A92"/>
    <w:rsid w:val="00A77ECE"/>
    <w:rsid w:val="00A92979"/>
    <w:rsid w:val="00A92BA4"/>
    <w:rsid w:val="00A93480"/>
    <w:rsid w:val="00A95ECC"/>
    <w:rsid w:val="00AA13AD"/>
    <w:rsid w:val="00AA18A2"/>
    <w:rsid w:val="00AA1EDA"/>
    <w:rsid w:val="00AA2386"/>
    <w:rsid w:val="00AA60A0"/>
    <w:rsid w:val="00AB0C99"/>
    <w:rsid w:val="00AB7CB2"/>
    <w:rsid w:val="00AD1ED5"/>
    <w:rsid w:val="00AE0E4F"/>
    <w:rsid w:val="00AF56FE"/>
    <w:rsid w:val="00AF6647"/>
    <w:rsid w:val="00B011FA"/>
    <w:rsid w:val="00B11808"/>
    <w:rsid w:val="00B16A1E"/>
    <w:rsid w:val="00B213B1"/>
    <w:rsid w:val="00B222A7"/>
    <w:rsid w:val="00B3189A"/>
    <w:rsid w:val="00B3235E"/>
    <w:rsid w:val="00B4535C"/>
    <w:rsid w:val="00B47FD0"/>
    <w:rsid w:val="00B51F67"/>
    <w:rsid w:val="00B613B3"/>
    <w:rsid w:val="00B647FF"/>
    <w:rsid w:val="00B67C94"/>
    <w:rsid w:val="00B70FBF"/>
    <w:rsid w:val="00B73CEB"/>
    <w:rsid w:val="00B84569"/>
    <w:rsid w:val="00B85A91"/>
    <w:rsid w:val="00B87E6F"/>
    <w:rsid w:val="00B90B25"/>
    <w:rsid w:val="00B94798"/>
    <w:rsid w:val="00B94D0C"/>
    <w:rsid w:val="00BA24DF"/>
    <w:rsid w:val="00BA25B4"/>
    <w:rsid w:val="00BB1F1E"/>
    <w:rsid w:val="00BB1F5C"/>
    <w:rsid w:val="00BB5716"/>
    <w:rsid w:val="00BC2BA1"/>
    <w:rsid w:val="00BC35BB"/>
    <w:rsid w:val="00BC5940"/>
    <w:rsid w:val="00BC7BCE"/>
    <w:rsid w:val="00BD5A3D"/>
    <w:rsid w:val="00BE08C0"/>
    <w:rsid w:val="00BE2D0D"/>
    <w:rsid w:val="00BE2FFE"/>
    <w:rsid w:val="00BE3AAD"/>
    <w:rsid w:val="00BF5897"/>
    <w:rsid w:val="00BF63FA"/>
    <w:rsid w:val="00C011D4"/>
    <w:rsid w:val="00C011EA"/>
    <w:rsid w:val="00C07BC2"/>
    <w:rsid w:val="00C07F77"/>
    <w:rsid w:val="00C1616A"/>
    <w:rsid w:val="00C16BB9"/>
    <w:rsid w:val="00C34171"/>
    <w:rsid w:val="00C345CE"/>
    <w:rsid w:val="00C34FD4"/>
    <w:rsid w:val="00C35A19"/>
    <w:rsid w:val="00C35EAB"/>
    <w:rsid w:val="00C51A85"/>
    <w:rsid w:val="00C6191D"/>
    <w:rsid w:val="00C6337E"/>
    <w:rsid w:val="00C67830"/>
    <w:rsid w:val="00C6788F"/>
    <w:rsid w:val="00C70867"/>
    <w:rsid w:val="00C70FBC"/>
    <w:rsid w:val="00C72056"/>
    <w:rsid w:val="00C742DE"/>
    <w:rsid w:val="00C84529"/>
    <w:rsid w:val="00C868C7"/>
    <w:rsid w:val="00C93524"/>
    <w:rsid w:val="00C94063"/>
    <w:rsid w:val="00CA076B"/>
    <w:rsid w:val="00CA2459"/>
    <w:rsid w:val="00CA4F15"/>
    <w:rsid w:val="00CB07A3"/>
    <w:rsid w:val="00CB0E55"/>
    <w:rsid w:val="00CB5E32"/>
    <w:rsid w:val="00CC18C7"/>
    <w:rsid w:val="00CC4B22"/>
    <w:rsid w:val="00CC751D"/>
    <w:rsid w:val="00CD2A2A"/>
    <w:rsid w:val="00CE2570"/>
    <w:rsid w:val="00CE2B40"/>
    <w:rsid w:val="00CE5023"/>
    <w:rsid w:val="00CE5B21"/>
    <w:rsid w:val="00CF0E18"/>
    <w:rsid w:val="00D009A3"/>
    <w:rsid w:val="00D06380"/>
    <w:rsid w:val="00D10B6F"/>
    <w:rsid w:val="00D24170"/>
    <w:rsid w:val="00D243B6"/>
    <w:rsid w:val="00D250FA"/>
    <w:rsid w:val="00D30995"/>
    <w:rsid w:val="00D33530"/>
    <w:rsid w:val="00D357DB"/>
    <w:rsid w:val="00D40756"/>
    <w:rsid w:val="00D4091E"/>
    <w:rsid w:val="00D435CF"/>
    <w:rsid w:val="00D43980"/>
    <w:rsid w:val="00D46799"/>
    <w:rsid w:val="00D556D4"/>
    <w:rsid w:val="00D5581A"/>
    <w:rsid w:val="00D65254"/>
    <w:rsid w:val="00D6552B"/>
    <w:rsid w:val="00D70D10"/>
    <w:rsid w:val="00D72A60"/>
    <w:rsid w:val="00D75F3F"/>
    <w:rsid w:val="00D7698D"/>
    <w:rsid w:val="00D81604"/>
    <w:rsid w:val="00D82A50"/>
    <w:rsid w:val="00D87D1E"/>
    <w:rsid w:val="00D90266"/>
    <w:rsid w:val="00D954C4"/>
    <w:rsid w:val="00D962B2"/>
    <w:rsid w:val="00DA1D91"/>
    <w:rsid w:val="00DA313D"/>
    <w:rsid w:val="00DB020F"/>
    <w:rsid w:val="00DB070F"/>
    <w:rsid w:val="00DB6857"/>
    <w:rsid w:val="00DC6C14"/>
    <w:rsid w:val="00DD0B80"/>
    <w:rsid w:val="00DD0BCA"/>
    <w:rsid w:val="00DD3C1C"/>
    <w:rsid w:val="00DD6B34"/>
    <w:rsid w:val="00DE2DC5"/>
    <w:rsid w:val="00DE464A"/>
    <w:rsid w:val="00DE5E30"/>
    <w:rsid w:val="00DF06BA"/>
    <w:rsid w:val="00E02F85"/>
    <w:rsid w:val="00E12441"/>
    <w:rsid w:val="00E13918"/>
    <w:rsid w:val="00E13D8B"/>
    <w:rsid w:val="00E14055"/>
    <w:rsid w:val="00E32F27"/>
    <w:rsid w:val="00E36BF5"/>
    <w:rsid w:val="00E400A3"/>
    <w:rsid w:val="00E52417"/>
    <w:rsid w:val="00E540A5"/>
    <w:rsid w:val="00E557F0"/>
    <w:rsid w:val="00E5775C"/>
    <w:rsid w:val="00E63374"/>
    <w:rsid w:val="00E668FD"/>
    <w:rsid w:val="00E6719E"/>
    <w:rsid w:val="00E70642"/>
    <w:rsid w:val="00E743B0"/>
    <w:rsid w:val="00E81938"/>
    <w:rsid w:val="00E82C10"/>
    <w:rsid w:val="00E93A43"/>
    <w:rsid w:val="00E96C52"/>
    <w:rsid w:val="00EA758C"/>
    <w:rsid w:val="00EA77E2"/>
    <w:rsid w:val="00EB690D"/>
    <w:rsid w:val="00EB7F43"/>
    <w:rsid w:val="00EC1B85"/>
    <w:rsid w:val="00EC21AB"/>
    <w:rsid w:val="00EC5AF6"/>
    <w:rsid w:val="00EC7D6E"/>
    <w:rsid w:val="00EE01E5"/>
    <w:rsid w:val="00EE43C7"/>
    <w:rsid w:val="00EE45BA"/>
    <w:rsid w:val="00EF14CA"/>
    <w:rsid w:val="00EF29DD"/>
    <w:rsid w:val="00EF3E83"/>
    <w:rsid w:val="00EF528A"/>
    <w:rsid w:val="00F020F1"/>
    <w:rsid w:val="00F05A55"/>
    <w:rsid w:val="00F07B8F"/>
    <w:rsid w:val="00F07FB8"/>
    <w:rsid w:val="00F120AE"/>
    <w:rsid w:val="00F13844"/>
    <w:rsid w:val="00F2788F"/>
    <w:rsid w:val="00F3200C"/>
    <w:rsid w:val="00F32BBF"/>
    <w:rsid w:val="00F44203"/>
    <w:rsid w:val="00F4457D"/>
    <w:rsid w:val="00F51473"/>
    <w:rsid w:val="00F514D4"/>
    <w:rsid w:val="00F53C8A"/>
    <w:rsid w:val="00F54535"/>
    <w:rsid w:val="00F57A4A"/>
    <w:rsid w:val="00F607B8"/>
    <w:rsid w:val="00F63E2B"/>
    <w:rsid w:val="00F64793"/>
    <w:rsid w:val="00F75A0D"/>
    <w:rsid w:val="00F76448"/>
    <w:rsid w:val="00F81C95"/>
    <w:rsid w:val="00F8207F"/>
    <w:rsid w:val="00F8267D"/>
    <w:rsid w:val="00F8288C"/>
    <w:rsid w:val="00F82BDE"/>
    <w:rsid w:val="00F82FA4"/>
    <w:rsid w:val="00F85D11"/>
    <w:rsid w:val="00F86BAC"/>
    <w:rsid w:val="00FA4716"/>
    <w:rsid w:val="00FB04A5"/>
    <w:rsid w:val="00FB1E2B"/>
    <w:rsid w:val="00FB2777"/>
    <w:rsid w:val="00FC302D"/>
    <w:rsid w:val="00FC455A"/>
    <w:rsid w:val="00FD100E"/>
    <w:rsid w:val="00FE3178"/>
    <w:rsid w:val="00FE36EC"/>
    <w:rsid w:val="00FE5633"/>
    <w:rsid w:val="00FE5FB4"/>
    <w:rsid w:val="00FE6029"/>
    <w:rsid w:val="00FF0341"/>
    <w:rsid w:val="00FF5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1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5465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5465E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5546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unhideWhenUsed/>
    <w:rsid w:val="007C7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C7499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7C7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7C7499"/>
    <w:rPr>
      <w:sz w:val="18"/>
      <w:szCs w:val="18"/>
    </w:rPr>
  </w:style>
  <w:style w:type="table" w:styleId="a7">
    <w:name w:val="Table Grid"/>
    <w:basedOn w:val="a1"/>
    <w:uiPriority w:val="39"/>
    <w:rsid w:val="003A79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俊</dc:creator>
  <cp:lastModifiedBy>沈俊</cp:lastModifiedBy>
  <cp:revision>10</cp:revision>
  <cp:lastPrinted>2020-11-05T14:37:00Z</cp:lastPrinted>
  <dcterms:created xsi:type="dcterms:W3CDTF">2020-11-02T09:22:00Z</dcterms:created>
  <dcterms:modified xsi:type="dcterms:W3CDTF">2021-01-19T09:31:00Z</dcterms:modified>
</cp:coreProperties>
</file>